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9A1B2" w14:textId="767FFA5E" w:rsidR="00A612F6" w:rsidRDefault="00000000">
      <w:pPr>
        <w:spacing w:beforeLines="50" w:before="156"/>
      </w:pPr>
      <w:r>
        <w:rPr>
          <w:rFonts w:ascii="Times New Roman" w:eastAsia="等线" w:hAnsi="Times New Roman" w:hint="eastAsia"/>
          <w:b/>
          <w:bCs/>
          <w:sz w:val="24"/>
        </w:rPr>
        <w:t xml:space="preserve">Supplementary Table 2 Association between dietary indices and CV/all-cause mortality in </w:t>
      </w:r>
      <w:r w:rsidR="00DE77D2">
        <w:rPr>
          <w:rFonts w:ascii="Times New Roman" w:eastAsia="等线" w:hAnsi="Times New Roman" w:hint="eastAsia"/>
          <w:b/>
          <w:bCs/>
          <w:sz w:val="24"/>
        </w:rPr>
        <w:t>T2DM</w:t>
      </w:r>
      <w:r>
        <w:rPr>
          <w:rFonts w:ascii="Times New Roman" w:eastAsia="等线" w:hAnsi="Times New Roman" w:hint="eastAsia"/>
          <w:b/>
          <w:bCs/>
          <w:sz w:val="24"/>
        </w:rPr>
        <w:t xml:space="preserve"> after excluding participants who died within 2 years of follow-up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760"/>
        <w:gridCol w:w="3320"/>
        <w:gridCol w:w="2334"/>
        <w:gridCol w:w="2334"/>
        <w:gridCol w:w="2371"/>
        <w:gridCol w:w="1839"/>
      </w:tblGrid>
      <w:tr w:rsidR="00A612F6" w14:paraId="3F18C67B" w14:textId="77777777">
        <w:trPr>
          <w:trHeight w:val="290"/>
        </w:trPr>
        <w:tc>
          <w:tcPr>
            <w:tcW w:w="626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3ED25AC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7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BCB028F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  <w:tc>
          <w:tcPr>
            <w:tcW w:w="836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2E284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  <w:tc>
          <w:tcPr>
            <w:tcW w:w="836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3CCF1A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3</w:t>
            </w:r>
          </w:p>
        </w:tc>
        <w:tc>
          <w:tcPr>
            <w:tcW w:w="849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85F9227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4</w:t>
            </w:r>
          </w:p>
        </w:tc>
        <w:tc>
          <w:tcPr>
            <w:tcW w:w="65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57686A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 trend</w:t>
            </w:r>
          </w:p>
        </w:tc>
      </w:tr>
      <w:tr w:rsidR="00A612F6" w14:paraId="25C76745" w14:textId="77777777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224B" w14:textId="77777777" w:rsidR="00A612F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diovascular mortality</w:t>
            </w:r>
          </w:p>
        </w:tc>
      </w:tr>
      <w:tr w:rsidR="00A612F6" w14:paraId="101F0611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9B9A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1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6579" w14:textId="77777777" w:rsidR="00A612F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E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969D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526F5CDF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86590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CFF4F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B43CE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501F7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92930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DE2B7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5099AFD1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AC16A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B04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C3E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1 (0.6-1.3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C3CD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 (0.6-1.4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612F7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8 (0.24-0.5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25D14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A612F6" w14:paraId="68456B8C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BFD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D7510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0D33C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 (0.61-1.4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7844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3 (0.67-1.5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6AFE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3 (0.27-0.6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2927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A612F6" w14:paraId="24BB672C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BC46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AEDB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090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 (0.61-1.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E7350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 (0.68-1.6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AA41F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 (0.29-0.7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70DDC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A612F6" w14:paraId="138EE1EE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C9F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CFCEA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F7917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70A0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E7AFA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07BEC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17B23E63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2F17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781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27F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1 (0.61-1.6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268B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 (0.51-1.3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794EF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 (0.49-1.1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982F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2</w:t>
            </w:r>
          </w:p>
        </w:tc>
      </w:tr>
      <w:tr w:rsidR="00A612F6" w14:paraId="542870B2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00AB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81BDE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20A7C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 (0.66-1.8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142E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0.62-1.6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207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 (0.59-1.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997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9</w:t>
            </w:r>
          </w:p>
        </w:tc>
      </w:tr>
      <w:tr w:rsidR="00A612F6" w14:paraId="4497C8CF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450A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6B7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FD3F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2 (0.67-1.8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2DB7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 (0.64-1.6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EA9A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 (0.6-1.5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9DA47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6</w:t>
            </w:r>
          </w:p>
        </w:tc>
      </w:tr>
      <w:tr w:rsidR="00A612F6" w14:paraId="502F8BF0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F8013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1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0856" w14:textId="77777777" w:rsidR="00A612F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HE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97DE4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3DE8D65E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568C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D02F6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789DC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8561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A684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5EC59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1E1B9065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AB4B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C193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0D7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 (0.55-1.2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023F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 (0.29-0.6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8DBF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1 (0.2-0.4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B6B9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A612F6" w14:paraId="16D5FAC4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F34EE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57D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C01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 (0.63-1.3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4A6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9 (0.32-0.7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3809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8 (0.24-0.6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3B4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A612F6" w14:paraId="55EF20EB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1F5F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6BB0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11C3C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 (0.65-1.4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501D7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 (0.33-0.76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58F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 (0.25-0.6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6D17B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A612F6" w14:paraId="375272D1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AAEA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FC128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CF75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0909F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91641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78412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00BD6149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B925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17D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3D0CB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8 (0.58-1.6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DF1A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 (0.32-0.8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BCB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 (0.42-1.0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85C4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 w:rsidR="00A612F6" w14:paraId="31A8D556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E00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09FE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2320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 (0.53-1.7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051E6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 (0.34-0.9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C52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 (0.45-1.2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1AEBA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7</w:t>
            </w:r>
          </w:p>
        </w:tc>
      </w:tr>
      <w:tr w:rsidR="00A612F6" w14:paraId="0ADE26C8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D0DD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8195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1EA17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 (0.53-1.6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3E0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 (0.33-0.89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DC1C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 (0.44-1.2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F83C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0</w:t>
            </w:r>
          </w:p>
        </w:tc>
      </w:tr>
      <w:tr w:rsidR="00A612F6" w14:paraId="37841E1E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28BD2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1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9D81" w14:textId="77777777" w:rsidR="00A612F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index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29C5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01845C67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43D8A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9C368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A3250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167B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4A6B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CDA1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34C89449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96C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98B4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149A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 (0.48-1.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39F94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 (0.4-1.0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DB9AC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 (0.29-0.7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8CB36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A612F6" w14:paraId="555A86BB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7ACE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CF2D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D49A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4 (0.47-1.4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F1E7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 (0.42-1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0F87F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3 (0.33-0.8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19C0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5</w:t>
            </w:r>
          </w:p>
        </w:tc>
      </w:tr>
      <w:tr w:rsidR="00A612F6" w14:paraId="60B3AD58" w14:textId="77777777">
        <w:trPr>
          <w:trHeight w:val="29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CEFA5AE" w14:textId="63BC9F6F" w:rsidR="00A612F6" w:rsidRDefault="00000000">
            <w:pPr>
              <w:spacing w:beforeLines="50" w:before="156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24"/>
              </w:rPr>
              <w:lastRenderedPageBreak/>
              <w:t xml:space="preserve">Supplementary Table 2 Association between dietary indices and CV/all-cause mortality in </w:t>
            </w:r>
            <w:r w:rsidR="00DE77D2">
              <w:rPr>
                <w:rFonts w:ascii="Times New Roman" w:eastAsia="等线" w:hAnsi="Times New Roman" w:hint="eastAsia"/>
                <w:b/>
                <w:bCs/>
                <w:sz w:val="24"/>
              </w:rPr>
              <w:t xml:space="preserve">T2DM </w:t>
            </w:r>
            <w:r>
              <w:rPr>
                <w:rFonts w:ascii="Times New Roman" w:eastAsia="等线" w:hAnsi="Times New Roman" w:hint="eastAsia"/>
                <w:b/>
                <w:bCs/>
                <w:sz w:val="24"/>
              </w:rPr>
              <w:t>after excluding participants who died within 2 years of follow-up (continue)</w:t>
            </w:r>
          </w:p>
        </w:tc>
      </w:tr>
      <w:tr w:rsidR="00A612F6" w14:paraId="58AADF07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DFE74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7A12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160F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 (0.5-1.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0FC9E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 (0.43-1.1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7F19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 (0.36-0.9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454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8</w:t>
            </w:r>
          </w:p>
        </w:tc>
      </w:tr>
      <w:tr w:rsidR="00A612F6" w14:paraId="21A5A930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03C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BF8C1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BE55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A1E3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B6798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FBCC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4C8DF7E2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8557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313C4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0AC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 (0.31-0.9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BBC6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 (0.25-1.0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75B8F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 (0.28-0.9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07A3B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83</w:t>
            </w:r>
          </w:p>
        </w:tc>
      </w:tr>
      <w:tr w:rsidR="00A612F6" w14:paraId="42EE1727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79C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ED7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5D3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 (0.35-1.0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24A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2 (0.3-1.3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F14EB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 (0.34-1.3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272E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82</w:t>
            </w:r>
          </w:p>
        </w:tc>
      </w:tr>
      <w:tr w:rsidR="00A612F6" w14:paraId="27B5D068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FEEC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6FB6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47A0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4 (0.37-1.0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268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4 (0.3-1.3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91F6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1 (0.35-1.4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7557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13</w:t>
            </w:r>
          </w:p>
        </w:tc>
      </w:tr>
      <w:tr w:rsidR="00A612F6" w14:paraId="4063C090" w14:textId="77777777">
        <w:trPr>
          <w:trHeight w:val="29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DF1B" w14:textId="77777777" w:rsidR="00A612F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l-cause mortality</w:t>
            </w:r>
          </w:p>
        </w:tc>
      </w:tr>
      <w:tr w:rsidR="00A612F6" w14:paraId="021DF1D0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F1F2A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1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B79B6" w14:textId="77777777" w:rsidR="00A612F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E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DA5D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445B732F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26BB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C0DD4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322B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5F48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427D3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8BE3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652FE481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EA55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90D0F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E33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1 (0.8-1.2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D55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 (0.84-1.4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FC64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 (0.48-0.7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F4DE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 w:rsidR="00A612F6" w14:paraId="4BD016FD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0C5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D546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AEC2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 (0.83-1.36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33324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9 (0.98-1.7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DE024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4 (0.56-0.9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CACDA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2</w:t>
            </w:r>
          </w:p>
        </w:tc>
      </w:tr>
      <w:tr w:rsidR="00A612F6" w14:paraId="20C2F49E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EC20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733E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142F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7 (0.83-1.3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452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 (0.99-1.7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19E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 (0.58-0.9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75F6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10</w:t>
            </w:r>
          </w:p>
        </w:tc>
      </w:tr>
      <w:tr w:rsidR="00A612F6" w14:paraId="5571FB5E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05D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0355E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2167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A467A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EC343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5AE70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3B5E02ED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289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9106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29C86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 (0.72-1.2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989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 (0.61-1.1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F55B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3 (0.55-0.9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4F2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7</w:t>
            </w:r>
          </w:p>
        </w:tc>
      </w:tr>
      <w:tr w:rsidR="00A612F6" w14:paraId="5DB5C019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318B0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6E29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EAB3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4 (0.81-1.3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5550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8 (0.73-1.3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4D354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1 (0.69-1.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BFB54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20</w:t>
            </w:r>
          </w:p>
        </w:tc>
      </w:tr>
      <w:tr w:rsidR="00A612F6" w14:paraId="78458444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75F3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C9C8A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E58FC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8 (0.83-1.4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8A93E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0.75-1.3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865F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 (0.68-1.1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8BA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64</w:t>
            </w:r>
          </w:p>
        </w:tc>
      </w:tr>
      <w:tr w:rsidR="00A612F6" w14:paraId="27FA5511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015C6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1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0427" w14:textId="77777777" w:rsidR="00A612F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HE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C20FD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7C88A11D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27C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88C0E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1C69B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D1A20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142A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28798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5DCE4CF0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E00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539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924A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1 (0.77-1.3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7FC1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 (0.62-0.94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1A8C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 (0.45-0.7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D6F2A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A612F6" w14:paraId="6D2AAABF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A733F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40C7B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FA74C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 (0.91-1.5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1D59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 (0.7-1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F60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8 (0.57-1.0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B9B7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</w:tr>
      <w:tr w:rsidR="00A612F6" w14:paraId="17A3705E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589A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BF1F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4E46C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3 (0.92-1.6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ED1B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 (0.71-1.1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417E6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 (0.61-1.1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AC6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7</w:t>
            </w:r>
          </w:p>
        </w:tc>
      </w:tr>
      <w:tr w:rsidR="00A612F6" w14:paraId="52E147E3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792C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78193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2B027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CBA81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EE1B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7CC4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178CE777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C3C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5995B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9148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 (0.77-1.4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11B4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4 (0.55-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E2A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 (0.58-0.9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73C3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A612F6" w14:paraId="16A6A6A0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748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5700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593C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 (0.78-1.5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3585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 (0.59-1.1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D98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 (0.66-1.1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DF8B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A612F6" w14:paraId="2994AB75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F46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210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154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 (0.75-1.5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6224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 (0.6-1.1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EA0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 (0.64-1.1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E38F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</w:tr>
      <w:tr w:rsidR="00A612F6" w14:paraId="7438C3AE" w14:textId="77777777">
        <w:trPr>
          <w:trHeight w:val="29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7827E6C" w14:textId="3CFAE77F" w:rsidR="00A612F6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24"/>
              </w:rPr>
              <w:lastRenderedPageBreak/>
              <w:t>Supplementary Table 2 Association between dietary indices and CV/all-cause mortality in</w:t>
            </w:r>
            <w:r w:rsidR="00DE77D2">
              <w:rPr>
                <w:rFonts w:ascii="Times New Roman" w:eastAsia="等线" w:hAnsi="Times New Roman" w:hint="eastAsia"/>
                <w:b/>
                <w:bCs/>
                <w:sz w:val="24"/>
              </w:rPr>
              <w:t xml:space="preserve"> </w:t>
            </w:r>
            <w:r w:rsidR="00DE77D2">
              <w:rPr>
                <w:rFonts w:ascii="Times New Roman" w:eastAsia="等线" w:hAnsi="Times New Roman" w:hint="eastAsia"/>
                <w:b/>
                <w:bCs/>
                <w:sz w:val="24"/>
              </w:rPr>
              <w:t xml:space="preserve">T2DM </w:t>
            </w:r>
            <w:r>
              <w:rPr>
                <w:rFonts w:ascii="Times New Roman" w:eastAsia="等线" w:hAnsi="Times New Roman" w:hint="eastAsia"/>
                <w:b/>
                <w:bCs/>
                <w:sz w:val="24"/>
              </w:rPr>
              <w:t>after excluding participants who died within 2 years of follow-up (continue)</w:t>
            </w:r>
          </w:p>
        </w:tc>
      </w:tr>
      <w:tr w:rsidR="00A612F6" w14:paraId="7EF2F60D" w14:textId="77777777">
        <w:trPr>
          <w:trHeight w:val="290"/>
        </w:trPr>
        <w:tc>
          <w:tcPr>
            <w:tcW w:w="6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7F13B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19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E4A8F" w14:textId="77777777" w:rsidR="00A612F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index</w:t>
            </w:r>
          </w:p>
        </w:tc>
        <w:tc>
          <w:tcPr>
            <w:tcW w:w="6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F3FE5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4E692A8E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643F6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1C4B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409E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98EF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2D0C1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6456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4D25B8FC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785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F1A3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7DF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 (0.67-1.34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8BD4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 (0.69-1.26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0DA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2 (0.46-0.8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EF7D0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A612F6" w14:paraId="7FD8DF9D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6DE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2B59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718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3 (0.66-1.3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C8A4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 (0.72-1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0D89F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 (0.54-0.9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330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1</w:t>
            </w:r>
          </w:p>
        </w:tc>
      </w:tr>
      <w:tr w:rsidR="00A612F6" w14:paraId="2379E7C0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8EF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2FD6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EEA0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 (0.68-1.3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275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0.73-1.36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5627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 (0.56-1.0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DE153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4</w:t>
            </w:r>
          </w:p>
        </w:tc>
      </w:tr>
      <w:tr w:rsidR="00A612F6" w14:paraId="5392754F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65E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13E5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2A02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6532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FA2B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516A4" w14:textId="77777777" w:rsidR="00A612F6" w:rsidRDefault="00A612F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612F6" w14:paraId="70AE2C08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2879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7C74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F477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 (0.56-1.1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51AC2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9 (0.46-1.0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07AB7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 (0.52-1.0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8A1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1</w:t>
            </w:r>
          </w:p>
        </w:tc>
      </w:tr>
      <w:tr w:rsidR="00A612F6" w14:paraId="68957550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C1807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BEC0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CAF68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 (0.61-1.2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F295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 (0.54-1.2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43B1C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 (0.65-1.4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C7A1C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6</w:t>
            </w:r>
          </w:p>
        </w:tc>
      </w:tr>
      <w:tr w:rsidR="00A612F6" w14:paraId="28E8640C" w14:textId="77777777">
        <w:trPr>
          <w:trHeight w:val="290"/>
        </w:trPr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C262B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0F7F7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45AC81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 (0.6-1.27)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78850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4 (0.55-1.28)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35286D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3 (0.63-1.38)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5C9C64" w14:textId="77777777" w:rsidR="00A612F6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9</w:t>
            </w:r>
          </w:p>
        </w:tc>
      </w:tr>
    </w:tbl>
    <w:p w14:paraId="7652F147" w14:textId="77777777" w:rsidR="00A612F6" w:rsidRDefault="00000000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Data </w:t>
      </w:r>
      <w:r>
        <w:rPr>
          <w:rFonts w:ascii="Times New Roman" w:hAnsi="Times New Roman" w:hint="eastAsia"/>
          <w:sz w:val="24"/>
          <w:szCs w:val="32"/>
        </w:rPr>
        <w:t>was</w:t>
      </w:r>
      <w:r>
        <w:rPr>
          <w:rFonts w:ascii="Times New Roman" w:hAnsi="Times New Roman"/>
          <w:sz w:val="24"/>
          <w:szCs w:val="32"/>
        </w:rPr>
        <w:t xml:space="preserve"> expressed as HR (95% CI).</w:t>
      </w:r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>Model 1: adjusted for demographic factors (age, race/ethnicity). Model 2: Includes additional adjustments for socio-behavioral factors (</w:t>
      </w:r>
      <w:r>
        <w:rPr>
          <w:rFonts w:ascii="Times New Roman" w:hAnsi="Times New Roman" w:hint="eastAsia"/>
          <w:sz w:val="24"/>
          <w:lang w:bidi="ar"/>
        </w:rPr>
        <w:t>e</w:t>
      </w:r>
      <w:r>
        <w:rPr>
          <w:rFonts w:ascii="Times New Roman" w:hAnsi="Times New Roman"/>
          <w:sz w:val="24"/>
          <w:lang w:bidi="ar"/>
        </w:rPr>
        <w:t xml:space="preserve">ducational level, drinking patterns, smoking status, </w:t>
      </w:r>
      <w:r>
        <w:rPr>
          <w:rFonts w:ascii="Times New Roman" w:hAnsi="Times New Roman" w:hint="eastAsia"/>
          <w:sz w:val="24"/>
          <w:lang w:bidi="ar"/>
        </w:rPr>
        <w:t>and e</w:t>
      </w:r>
      <w:r>
        <w:rPr>
          <w:rFonts w:ascii="Times New Roman" w:hAnsi="Times New Roman"/>
          <w:sz w:val="24"/>
          <w:lang w:bidi="ar"/>
        </w:rPr>
        <w:t>xercise level</w:t>
      </w:r>
      <w:r>
        <w:rPr>
          <w:rFonts w:ascii="Times New Roman" w:hAnsi="Times New Roman"/>
          <w:sz w:val="24"/>
          <w:szCs w:val="32"/>
        </w:rPr>
        <w:t xml:space="preserve">), baseline </w:t>
      </w:r>
      <w:r>
        <w:rPr>
          <w:rFonts w:ascii="Times New Roman" w:hAnsi="Times New Roman" w:hint="eastAsia"/>
          <w:sz w:val="24"/>
          <w:szCs w:val="32"/>
        </w:rPr>
        <w:t xml:space="preserve">hypertension </w:t>
      </w:r>
      <w:r>
        <w:rPr>
          <w:rFonts w:ascii="Times New Roman" w:hAnsi="Times New Roman"/>
          <w:sz w:val="24"/>
          <w:szCs w:val="32"/>
        </w:rPr>
        <w:t>disease status, and baseline cardiovascular disease status. Model 3: Further adjustments were made for metabolic indicators and health status affecting cardiovascular risk (</w:t>
      </w:r>
      <w:r>
        <w:rPr>
          <w:rFonts w:ascii="Times New Roman" w:hAnsi="Times New Roman" w:hint="eastAsia"/>
          <w:sz w:val="24"/>
          <w:szCs w:val="32"/>
        </w:rPr>
        <w:t>HbA1c</w:t>
      </w:r>
      <w:r>
        <w:rPr>
          <w:rFonts w:ascii="Times New Roman" w:hAnsi="Times New Roman"/>
          <w:sz w:val="24"/>
          <w:szCs w:val="32"/>
        </w:rPr>
        <w:t xml:space="preserve">, </w:t>
      </w:r>
      <w:r>
        <w:rPr>
          <w:rFonts w:ascii="Times New Roman" w:hAnsi="Times New Roman" w:hint="eastAsia"/>
          <w:sz w:val="24"/>
          <w:szCs w:val="32"/>
        </w:rPr>
        <w:t>BMI</w:t>
      </w:r>
      <w:r>
        <w:rPr>
          <w:rFonts w:ascii="Times New Roman" w:hAnsi="Times New Roman"/>
          <w:sz w:val="24"/>
          <w:szCs w:val="32"/>
        </w:rPr>
        <w:t>, cholesterol, blood glucose, triglycerides), as well as for novel indicators such as the triglyceride-glucose (TyG) index and its body mass index-adjusted variant (TyG-BMI index).</w:t>
      </w:r>
    </w:p>
    <w:p w14:paraId="66FF3796" w14:textId="77777777" w:rsidR="00A612F6" w:rsidRDefault="00A612F6"/>
    <w:sectPr w:rsidR="00A612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35EDE" w14:textId="77777777" w:rsidR="005178B6" w:rsidRDefault="005178B6" w:rsidP="00DE77D2">
      <w:r>
        <w:separator/>
      </w:r>
    </w:p>
  </w:endnote>
  <w:endnote w:type="continuationSeparator" w:id="0">
    <w:p w14:paraId="29D78B93" w14:textId="77777777" w:rsidR="005178B6" w:rsidRDefault="005178B6" w:rsidP="00DE7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4AAABA" w14:textId="77777777" w:rsidR="005178B6" w:rsidRDefault="005178B6" w:rsidP="00DE77D2">
      <w:r>
        <w:separator/>
      </w:r>
    </w:p>
  </w:footnote>
  <w:footnote w:type="continuationSeparator" w:id="0">
    <w:p w14:paraId="2CBBC59D" w14:textId="77777777" w:rsidR="005178B6" w:rsidRDefault="005178B6" w:rsidP="00DE77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E6CA4"/>
    <w:multiLevelType w:val="singleLevel"/>
    <w:tmpl w:val="16EE6CA4"/>
    <w:lvl w:ilvl="0">
      <w:start w:val="1"/>
      <w:numFmt w:val="upperLetter"/>
      <w:suff w:val="space"/>
      <w:lvlText w:val="(%1)"/>
      <w:lvlJc w:val="left"/>
    </w:lvl>
  </w:abstractNum>
  <w:num w:numId="1" w16cid:durableId="301083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A1MDFjODYxZjM3Y2RjNDZiNDZlYzkxNTQxODMyZTcifQ=="/>
    <w:docVar w:name="KSO_WPS_MARK_KEY" w:val="1059ee59-946a-4026-91cd-218ec1c3d172"/>
  </w:docVars>
  <w:rsids>
    <w:rsidRoot w:val="268F57C4"/>
    <w:rsid w:val="00406432"/>
    <w:rsid w:val="005178B6"/>
    <w:rsid w:val="00A612F6"/>
    <w:rsid w:val="00DE77D2"/>
    <w:rsid w:val="0E9953A0"/>
    <w:rsid w:val="0F5810D1"/>
    <w:rsid w:val="19836A30"/>
    <w:rsid w:val="19AC242B"/>
    <w:rsid w:val="1B446693"/>
    <w:rsid w:val="228727A0"/>
    <w:rsid w:val="268F57C4"/>
    <w:rsid w:val="2C8608B9"/>
    <w:rsid w:val="313B4368"/>
    <w:rsid w:val="32FD11AA"/>
    <w:rsid w:val="3FB47094"/>
    <w:rsid w:val="445F7F16"/>
    <w:rsid w:val="47B73BC5"/>
    <w:rsid w:val="485D29DD"/>
    <w:rsid w:val="4929464F"/>
    <w:rsid w:val="4E86609F"/>
    <w:rsid w:val="53E126F6"/>
    <w:rsid w:val="54106B37"/>
    <w:rsid w:val="559B68D4"/>
    <w:rsid w:val="56051FA0"/>
    <w:rsid w:val="5CEA6178"/>
    <w:rsid w:val="5E96232F"/>
    <w:rsid w:val="6F15104E"/>
    <w:rsid w:val="73A06E1B"/>
    <w:rsid w:val="7D12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030C3A"/>
  <w15:docId w15:val="{02E34336-8F43-4C80-A212-052E48C8B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E77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E77D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E7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E77D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6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XN</dc:creator>
  <cp:lastModifiedBy>Administrator</cp:lastModifiedBy>
  <cp:revision>2</cp:revision>
  <dcterms:created xsi:type="dcterms:W3CDTF">2025-03-27T02:43:00Z</dcterms:created>
  <dcterms:modified xsi:type="dcterms:W3CDTF">2025-03-27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D125415D34EE4822AF6FE28FD9A1052C</vt:lpwstr>
  </property>
</Properties>
</file>